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7D44EF" w14:textId="452FE3E8" w:rsidR="003A7DC5" w:rsidRDefault="003A7DC5">
      <w:r>
        <w:rPr>
          <w:b/>
          <w:bCs/>
        </w:rPr>
        <w:t xml:space="preserve">Table S2: </w:t>
      </w:r>
      <w:r w:rsidR="00122924">
        <w:rPr>
          <w:b/>
          <w:bCs/>
        </w:rPr>
        <w:t>Posterior mean and 95% credible interval (CI) estimates for linear effect parameters, calculated using an outbreak threshold of 100 cases per 100,000 residents, calculated using an outbreak threshold based on the 75th percentile of dengue incidence rate,</w:t>
      </w:r>
      <w:r w:rsidR="00122924">
        <w:rPr>
          <w:b/>
          <w:bCs/>
        </w:rPr>
        <w:t xml:space="preserve"> </w:t>
      </w:r>
      <w:r w:rsidR="00122924">
        <w:rPr>
          <w:b/>
          <w:bCs/>
        </w:rPr>
        <w:t xml:space="preserve">and using temperature suitability related to </w:t>
      </w:r>
      <w:r w:rsidR="00122924">
        <w:rPr>
          <w:b/>
          <w:bCs/>
          <w:i/>
          <w:iCs/>
        </w:rPr>
        <w:t xml:space="preserve">Aedes aegypti </w:t>
      </w:r>
      <w:r w:rsidR="00122924">
        <w:rPr>
          <w:b/>
          <w:bCs/>
        </w:rPr>
        <w:t>only shown on the adjusted odds ratio (</w:t>
      </w:r>
      <w:proofErr w:type="spellStart"/>
      <w:r w:rsidR="00122924">
        <w:rPr>
          <w:b/>
          <w:bCs/>
        </w:rPr>
        <w:t>aOR</w:t>
      </w:r>
      <w:proofErr w:type="spellEnd"/>
      <w:r w:rsidR="00122924">
        <w:rPr>
          <w:b/>
          <w:bCs/>
        </w:rPr>
        <w:t>) scale.</w:t>
      </w:r>
    </w:p>
    <w:p w14:paraId="7E1C94B7" w14:textId="29823614" w:rsidR="003A7DC5" w:rsidRDefault="003A7DC5"/>
    <w:tbl>
      <w:tblPr>
        <w:tblStyle w:val="TableGrid"/>
        <w:tblpPr w:leftFromText="180" w:rightFromText="180" w:vertAnchor="text" w:horzAnchor="margin" w:tblpY="103"/>
        <w:tblW w:w="13950" w:type="dxa"/>
        <w:tblLook w:val="04A0" w:firstRow="1" w:lastRow="0" w:firstColumn="1" w:lastColumn="0" w:noHBand="0" w:noVBand="1"/>
      </w:tblPr>
      <w:tblGrid>
        <w:gridCol w:w="3699"/>
        <w:gridCol w:w="3515"/>
        <w:gridCol w:w="3368"/>
        <w:gridCol w:w="3368"/>
      </w:tblGrid>
      <w:tr w:rsidR="003A7DC5" w14:paraId="1B1D5958" w14:textId="77777777" w:rsidTr="00A52E15">
        <w:tc>
          <w:tcPr>
            <w:tcW w:w="3699" w:type="dxa"/>
            <w:vMerge w:val="restart"/>
            <w:vAlign w:val="center"/>
          </w:tcPr>
          <w:p w14:paraId="4C5FA146" w14:textId="77777777" w:rsidR="003A7DC5" w:rsidRPr="00E04FAF" w:rsidRDefault="003A7DC5" w:rsidP="00A52E15">
            <w:pPr>
              <w:jc w:val="center"/>
              <w:rPr>
                <w:b/>
                <w:bCs/>
              </w:rPr>
            </w:pPr>
            <w:r w:rsidRPr="00E04FAF">
              <w:rPr>
                <w:b/>
                <w:bCs/>
              </w:rPr>
              <w:t>Coefficient</w:t>
            </w:r>
          </w:p>
        </w:tc>
        <w:tc>
          <w:tcPr>
            <w:tcW w:w="10251" w:type="dxa"/>
            <w:gridSpan w:val="3"/>
          </w:tcPr>
          <w:p w14:paraId="0BBADF83" w14:textId="77777777" w:rsidR="003A7DC5" w:rsidRDefault="003A7DC5" w:rsidP="00A52E15">
            <w:pPr>
              <w:jc w:val="center"/>
              <w:rPr>
                <w:b/>
                <w:bCs/>
              </w:rPr>
            </w:pPr>
            <w:proofErr w:type="spellStart"/>
            <w:r>
              <w:rPr>
                <w:b/>
                <w:bCs/>
              </w:rPr>
              <w:t>aOR</w:t>
            </w:r>
            <w:proofErr w:type="spellEnd"/>
            <w:r>
              <w:rPr>
                <w:b/>
                <w:bCs/>
              </w:rPr>
              <w:t xml:space="preserve"> (95% CI)</w:t>
            </w:r>
          </w:p>
        </w:tc>
      </w:tr>
      <w:tr w:rsidR="00916D2D" w14:paraId="7F8B6A26" w14:textId="77777777" w:rsidTr="00A52E15">
        <w:tc>
          <w:tcPr>
            <w:tcW w:w="3699" w:type="dxa"/>
            <w:vMerge/>
          </w:tcPr>
          <w:p w14:paraId="4FF933A6" w14:textId="77777777" w:rsidR="00916D2D" w:rsidRPr="00E04FAF" w:rsidRDefault="00916D2D" w:rsidP="00916D2D">
            <w:pPr>
              <w:rPr>
                <w:b/>
                <w:bCs/>
              </w:rPr>
            </w:pPr>
          </w:p>
        </w:tc>
        <w:tc>
          <w:tcPr>
            <w:tcW w:w="3515" w:type="dxa"/>
          </w:tcPr>
          <w:p w14:paraId="263F475D" w14:textId="77777777" w:rsidR="00916D2D" w:rsidRPr="00D41740" w:rsidRDefault="00916D2D" w:rsidP="00916D2D">
            <w:pPr>
              <w:rPr>
                <w:b/>
                <w:bCs/>
                <w:vertAlign w:val="superscript"/>
              </w:rPr>
            </w:pPr>
            <w:r>
              <w:rPr>
                <w:b/>
                <w:bCs/>
              </w:rPr>
              <w:t>Medium risk model</w:t>
            </w:r>
            <w:r>
              <w:rPr>
                <w:b/>
                <w:bCs/>
                <w:vertAlign w:val="superscript"/>
              </w:rPr>
              <w:t>1</w:t>
            </w:r>
          </w:p>
        </w:tc>
        <w:tc>
          <w:tcPr>
            <w:tcW w:w="3368" w:type="dxa"/>
          </w:tcPr>
          <w:p w14:paraId="64A18F61" w14:textId="20815540" w:rsidR="00916D2D" w:rsidRPr="00D41740" w:rsidRDefault="00916D2D" w:rsidP="00916D2D">
            <w:pPr>
              <w:rPr>
                <w:b/>
                <w:bCs/>
                <w:vertAlign w:val="superscript"/>
              </w:rPr>
            </w:pPr>
            <w:r>
              <w:rPr>
                <w:b/>
                <w:bCs/>
              </w:rPr>
              <w:t>75th percentile model</w:t>
            </w:r>
            <w:r>
              <w:rPr>
                <w:b/>
                <w:bCs/>
                <w:vertAlign w:val="superscript"/>
              </w:rPr>
              <w:t>2</w:t>
            </w:r>
          </w:p>
        </w:tc>
        <w:tc>
          <w:tcPr>
            <w:tcW w:w="3368" w:type="dxa"/>
          </w:tcPr>
          <w:p w14:paraId="250658DA" w14:textId="3EA24A8C" w:rsidR="00916D2D" w:rsidRPr="00D41740" w:rsidRDefault="00916D2D" w:rsidP="00916D2D">
            <w:pPr>
              <w:rPr>
                <w:b/>
                <w:bCs/>
                <w:vertAlign w:val="superscript"/>
              </w:rPr>
            </w:pPr>
            <w:r>
              <w:rPr>
                <w:b/>
                <w:bCs/>
              </w:rPr>
              <w:t>Aedes aegypti model</w:t>
            </w:r>
            <w:r w:rsidR="00AF74AC" w:rsidRPr="006E6665">
              <w:rPr>
                <w:b/>
                <w:bCs/>
                <w:vertAlign w:val="superscript"/>
              </w:rPr>
              <w:t>3</w:t>
            </w:r>
          </w:p>
        </w:tc>
      </w:tr>
      <w:tr w:rsidR="00916D2D" w14:paraId="685E1651" w14:textId="77777777" w:rsidTr="00A52E15">
        <w:tc>
          <w:tcPr>
            <w:tcW w:w="3699" w:type="dxa"/>
          </w:tcPr>
          <w:p w14:paraId="22743489" w14:textId="77777777" w:rsidR="00916D2D" w:rsidRDefault="00916D2D" w:rsidP="00916D2D">
            <w:pPr>
              <w:rPr>
                <w:b/>
                <w:bCs/>
              </w:rPr>
            </w:pPr>
            <w:r>
              <w:t>Urbanisation</w:t>
            </w:r>
          </w:p>
        </w:tc>
        <w:tc>
          <w:tcPr>
            <w:tcW w:w="3515" w:type="dxa"/>
          </w:tcPr>
          <w:p w14:paraId="5F1021A4" w14:textId="77777777" w:rsidR="00916D2D" w:rsidRPr="00E04FAF" w:rsidRDefault="00916D2D" w:rsidP="00916D2D">
            <w:r>
              <w:t>2.96 (2.66, 3.30)</w:t>
            </w:r>
          </w:p>
        </w:tc>
        <w:tc>
          <w:tcPr>
            <w:tcW w:w="3368" w:type="dxa"/>
          </w:tcPr>
          <w:p w14:paraId="08E7816C" w14:textId="3071A3E4" w:rsidR="00916D2D" w:rsidRDefault="00AF74AC" w:rsidP="00916D2D">
            <w:r>
              <w:t>1.86 (1.66, 2.08)</w:t>
            </w:r>
          </w:p>
        </w:tc>
        <w:tc>
          <w:tcPr>
            <w:tcW w:w="3368" w:type="dxa"/>
          </w:tcPr>
          <w:p w14:paraId="345CD4D7" w14:textId="0FF07A82" w:rsidR="00916D2D" w:rsidRDefault="00916D2D" w:rsidP="00916D2D">
            <w:r>
              <w:t>3.21 (2.80, 3.65)</w:t>
            </w:r>
          </w:p>
        </w:tc>
      </w:tr>
      <w:tr w:rsidR="00916D2D" w14:paraId="379F003B" w14:textId="77777777" w:rsidTr="00A52E15">
        <w:tc>
          <w:tcPr>
            <w:tcW w:w="3699" w:type="dxa"/>
          </w:tcPr>
          <w:p w14:paraId="7C8B15F0" w14:textId="77777777" w:rsidR="00916D2D" w:rsidRDefault="00916D2D" w:rsidP="00916D2D">
            <w:pPr>
              <w:rPr>
                <w:b/>
                <w:bCs/>
              </w:rPr>
            </w:pPr>
            <w:r>
              <w:t>REGIC level: metropolis</w:t>
            </w:r>
          </w:p>
        </w:tc>
        <w:tc>
          <w:tcPr>
            <w:tcW w:w="3515" w:type="dxa"/>
          </w:tcPr>
          <w:p w14:paraId="7ED58355" w14:textId="77777777" w:rsidR="00916D2D" w:rsidRPr="00E04FAF" w:rsidRDefault="00916D2D" w:rsidP="00916D2D">
            <w:r>
              <w:t>1.65 (1.44, 1.88)</w:t>
            </w:r>
          </w:p>
        </w:tc>
        <w:tc>
          <w:tcPr>
            <w:tcW w:w="3368" w:type="dxa"/>
          </w:tcPr>
          <w:p w14:paraId="601C4A7D" w14:textId="2004D5F3" w:rsidR="00916D2D" w:rsidRDefault="006E6665" w:rsidP="00916D2D">
            <w:r>
              <w:t>1.15 (1.03, 1.28)</w:t>
            </w:r>
          </w:p>
        </w:tc>
        <w:tc>
          <w:tcPr>
            <w:tcW w:w="3368" w:type="dxa"/>
          </w:tcPr>
          <w:p w14:paraId="38628BEE" w14:textId="52E43029" w:rsidR="00916D2D" w:rsidRDefault="00916D2D" w:rsidP="00916D2D">
            <w:r>
              <w:t>1.38 (1.20, 1.58)</w:t>
            </w:r>
          </w:p>
        </w:tc>
      </w:tr>
      <w:tr w:rsidR="00916D2D" w14:paraId="54F3D846" w14:textId="77777777" w:rsidTr="00A52E15">
        <w:tc>
          <w:tcPr>
            <w:tcW w:w="3699" w:type="dxa"/>
          </w:tcPr>
          <w:p w14:paraId="69D897F2" w14:textId="77777777" w:rsidR="00916D2D" w:rsidRDefault="00916D2D" w:rsidP="00916D2D">
            <w:pPr>
              <w:rPr>
                <w:b/>
                <w:bCs/>
              </w:rPr>
            </w:pPr>
            <w:r>
              <w:t>REGIC level: regional capital</w:t>
            </w:r>
          </w:p>
        </w:tc>
        <w:tc>
          <w:tcPr>
            <w:tcW w:w="3515" w:type="dxa"/>
          </w:tcPr>
          <w:p w14:paraId="354A07D1" w14:textId="77777777" w:rsidR="00916D2D" w:rsidRPr="00E04FAF" w:rsidRDefault="00916D2D" w:rsidP="00916D2D">
            <w:r>
              <w:t>1.77 (1.63 1.92)</w:t>
            </w:r>
          </w:p>
        </w:tc>
        <w:tc>
          <w:tcPr>
            <w:tcW w:w="3368" w:type="dxa"/>
          </w:tcPr>
          <w:p w14:paraId="741A9BCA" w14:textId="64FC6D46" w:rsidR="00916D2D" w:rsidRDefault="006E6665" w:rsidP="00916D2D">
            <w:r>
              <w:t>1.11 (1.03, 1.21)</w:t>
            </w:r>
          </w:p>
        </w:tc>
        <w:tc>
          <w:tcPr>
            <w:tcW w:w="3368" w:type="dxa"/>
          </w:tcPr>
          <w:p w14:paraId="3BD77D6F" w14:textId="2311894B" w:rsidR="00916D2D" w:rsidRDefault="00916D2D" w:rsidP="00916D2D">
            <w:r>
              <w:t>1.51 (1.38, 1.66)</w:t>
            </w:r>
          </w:p>
        </w:tc>
      </w:tr>
      <w:tr w:rsidR="00916D2D" w14:paraId="674900FA" w14:textId="77777777" w:rsidTr="00A52E15">
        <w:tc>
          <w:tcPr>
            <w:tcW w:w="3699" w:type="dxa"/>
          </w:tcPr>
          <w:p w14:paraId="29BCE42D" w14:textId="77777777" w:rsidR="00916D2D" w:rsidRDefault="00916D2D" w:rsidP="00916D2D">
            <w:pPr>
              <w:rPr>
                <w:b/>
                <w:bCs/>
              </w:rPr>
            </w:pPr>
            <w:r>
              <w:t>REGIC level: sub-regional centre</w:t>
            </w:r>
          </w:p>
        </w:tc>
        <w:tc>
          <w:tcPr>
            <w:tcW w:w="3515" w:type="dxa"/>
          </w:tcPr>
          <w:p w14:paraId="4E8A57A8" w14:textId="77777777" w:rsidR="00916D2D" w:rsidRPr="00E04FAF" w:rsidRDefault="00916D2D" w:rsidP="00916D2D">
            <w:r>
              <w:t>1.42 (1.33, 1.51)</w:t>
            </w:r>
          </w:p>
        </w:tc>
        <w:tc>
          <w:tcPr>
            <w:tcW w:w="3368" w:type="dxa"/>
          </w:tcPr>
          <w:p w14:paraId="2C51A28C" w14:textId="02CB25C9" w:rsidR="00916D2D" w:rsidRDefault="006E6665" w:rsidP="00916D2D">
            <w:r>
              <w:t>1.12 (1.05, 1.19)</w:t>
            </w:r>
          </w:p>
        </w:tc>
        <w:tc>
          <w:tcPr>
            <w:tcW w:w="3368" w:type="dxa"/>
          </w:tcPr>
          <w:p w14:paraId="52D59885" w14:textId="357DA830" w:rsidR="00916D2D" w:rsidRDefault="00916D2D" w:rsidP="00916D2D">
            <w:r>
              <w:t>1.23 (1.14, 1.34)</w:t>
            </w:r>
          </w:p>
        </w:tc>
      </w:tr>
      <w:tr w:rsidR="00916D2D" w14:paraId="77A639E0" w14:textId="77777777" w:rsidTr="00A52E15">
        <w:tc>
          <w:tcPr>
            <w:tcW w:w="3699" w:type="dxa"/>
          </w:tcPr>
          <w:p w14:paraId="76B76EC7" w14:textId="77777777" w:rsidR="00916D2D" w:rsidRDefault="00916D2D" w:rsidP="00916D2D">
            <w:pPr>
              <w:rPr>
                <w:b/>
                <w:bCs/>
              </w:rPr>
            </w:pPr>
            <w:r>
              <w:t>REGIC level: zone centre</w:t>
            </w:r>
          </w:p>
        </w:tc>
        <w:tc>
          <w:tcPr>
            <w:tcW w:w="3515" w:type="dxa"/>
          </w:tcPr>
          <w:p w14:paraId="7621C113" w14:textId="77777777" w:rsidR="00916D2D" w:rsidRPr="00E04FAF" w:rsidRDefault="00916D2D" w:rsidP="00916D2D">
            <w:r>
              <w:t>1.33 (1.26, 1.41)</w:t>
            </w:r>
          </w:p>
        </w:tc>
        <w:tc>
          <w:tcPr>
            <w:tcW w:w="3368" w:type="dxa"/>
          </w:tcPr>
          <w:p w14:paraId="07F8EE9E" w14:textId="3FF03120" w:rsidR="00916D2D" w:rsidRDefault="006E6665" w:rsidP="00916D2D">
            <w:r>
              <w:t>1.06 (0.99, 1.12)</w:t>
            </w:r>
          </w:p>
        </w:tc>
        <w:tc>
          <w:tcPr>
            <w:tcW w:w="3368" w:type="dxa"/>
          </w:tcPr>
          <w:p w14:paraId="73E6C87C" w14:textId="03EC87EC" w:rsidR="00916D2D" w:rsidRDefault="00916D2D" w:rsidP="00916D2D">
            <w:r>
              <w:t>1.24 (1.16, 1.31)</w:t>
            </w:r>
          </w:p>
        </w:tc>
      </w:tr>
      <w:tr w:rsidR="00916D2D" w14:paraId="6F51E567" w14:textId="77777777" w:rsidTr="00A52E15">
        <w:tc>
          <w:tcPr>
            <w:tcW w:w="3699" w:type="dxa"/>
          </w:tcPr>
          <w:p w14:paraId="3F0737E4" w14:textId="77777777" w:rsidR="00916D2D" w:rsidRDefault="00916D2D" w:rsidP="00916D2D">
            <w:pPr>
              <w:rPr>
                <w:b/>
                <w:bCs/>
              </w:rPr>
            </w:pPr>
            <w:r>
              <w:t>Prior outbreak: yes</w:t>
            </w:r>
          </w:p>
        </w:tc>
        <w:tc>
          <w:tcPr>
            <w:tcW w:w="3515" w:type="dxa"/>
          </w:tcPr>
          <w:p w14:paraId="12F806DD" w14:textId="77777777" w:rsidR="00916D2D" w:rsidRPr="00E04FAF" w:rsidRDefault="00916D2D" w:rsidP="00916D2D">
            <w:r>
              <w:t>2.42 (2.30, 2.55)</w:t>
            </w:r>
          </w:p>
        </w:tc>
        <w:tc>
          <w:tcPr>
            <w:tcW w:w="3368" w:type="dxa"/>
          </w:tcPr>
          <w:p w14:paraId="502C0861" w14:textId="28C4769D" w:rsidR="00916D2D" w:rsidRDefault="006E6665" w:rsidP="00916D2D">
            <w:r>
              <w:t>1.23 (1.16, 1.29)</w:t>
            </w:r>
          </w:p>
        </w:tc>
        <w:tc>
          <w:tcPr>
            <w:tcW w:w="3368" w:type="dxa"/>
          </w:tcPr>
          <w:p w14:paraId="444A3EA4" w14:textId="0BEACFDC" w:rsidR="00916D2D" w:rsidRDefault="00916D2D" w:rsidP="00916D2D">
            <w:r>
              <w:t>2.01 (1.91, 2.12)</w:t>
            </w:r>
          </w:p>
        </w:tc>
      </w:tr>
      <w:tr w:rsidR="00916D2D" w14:paraId="595053C3" w14:textId="77777777" w:rsidTr="00A52E15">
        <w:tc>
          <w:tcPr>
            <w:tcW w:w="3699" w:type="dxa"/>
          </w:tcPr>
          <w:p w14:paraId="33DA99BA" w14:textId="77777777" w:rsidR="00916D2D" w:rsidRDefault="00916D2D" w:rsidP="00916D2D">
            <w:pPr>
              <w:rPr>
                <w:b/>
                <w:bCs/>
              </w:rPr>
            </w:pPr>
            <w:r>
              <w:t>Months with suitable temperature</w:t>
            </w:r>
          </w:p>
        </w:tc>
        <w:tc>
          <w:tcPr>
            <w:tcW w:w="3515" w:type="dxa"/>
          </w:tcPr>
          <w:p w14:paraId="64485168" w14:textId="77777777" w:rsidR="00916D2D" w:rsidRPr="00E04FAF" w:rsidRDefault="00916D2D" w:rsidP="00916D2D">
            <w:r>
              <w:t>1.29 (1.20, 1.37)</w:t>
            </w:r>
          </w:p>
        </w:tc>
        <w:tc>
          <w:tcPr>
            <w:tcW w:w="3368" w:type="dxa"/>
          </w:tcPr>
          <w:p w14:paraId="4567DEA5" w14:textId="03697219" w:rsidR="00916D2D" w:rsidRDefault="006E6665" w:rsidP="00916D2D">
            <w:r>
              <w:t>1.11 (1.07, 1.16)</w:t>
            </w:r>
          </w:p>
        </w:tc>
        <w:tc>
          <w:tcPr>
            <w:tcW w:w="3368" w:type="dxa"/>
          </w:tcPr>
          <w:p w14:paraId="3CD52DF1" w14:textId="6C02212B" w:rsidR="00916D2D" w:rsidRDefault="00916D2D" w:rsidP="00916D2D">
            <w:r>
              <w:t>1.34 (1.28, 1.40)</w:t>
            </w:r>
          </w:p>
        </w:tc>
      </w:tr>
    </w:tbl>
    <w:p w14:paraId="79AA382D" w14:textId="7312BE1D" w:rsidR="003A7DC5" w:rsidRDefault="003A7DC5" w:rsidP="003A7DC5">
      <w:r>
        <w:rPr>
          <w:vertAlign w:val="superscript"/>
        </w:rPr>
        <w:t>1</w:t>
      </w:r>
      <w:r>
        <w:t xml:space="preserve"> Response variable is dengue outbreak defined as over 100 cases per 100,000 inhabitants</w:t>
      </w:r>
    </w:p>
    <w:p w14:paraId="311455E6" w14:textId="48571623" w:rsidR="00AF74AC" w:rsidRPr="00AF74AC" w:rsidRDefault="00AF74AC" w:rsidP="003A7DC5">
      <w:r>
        <w:rPr>
          <w:vertAlign w:val="superscript"/>
        </w:rPr>
        <w:t>2</w:t>
      </w:r>
      <w:r>
        <w:t xml:space="preserve"> Response variable is dengue outbreak defined as above the 75th percentile of the annual dengue incidence rate between 2001 - 2020, with a minimum incidence equivalent to 5 cases per year.</w:t>
      </w:r>
    </w:p>
    <w:p w14:paraId="123A1C79" w14:textId="1FD22F0E" w:rsidR="003A7DC5" w:rsidRDefault="00AF74AC" w:rsidP="003A7DC5">
      <w:r>
        <w:rPr>
          <w:vertAlign w:val="superscript"/>
        </w:rPr>
        <w:t>3</w:t>
      </w:r>
      <w:r w:rsidR="003A7DC5">
        <w:t xml:space="preserve"> Temperature suitability set to </w:t>
      </w:r>
      <w:r w:rsidR="003A7DC5">
        <w:rPr>
          <w:i/>
          <w:iCs/>
        </w:rPr>
        <w:t xml:space="preserve">Aedes aegypti </w:t>
      </w:r>
      <w:r w:rsidR="003A7DC5">
        <w:t xml:space="preserve">limits, between 17.8° and 34.5°C </w:t>
      </w:r>
    </w:p>
    <w:p w14:paraId="03617203" w14:textId="77777777" w:rsidR="003A7DC5" w:rsidRDefault="003A7DC5"/>
    <w:sectPr w:rsidR="003A7DC5" w:rsidSect="003A7DC5">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DC5"/>
    <w:rsid w:val="0000069F"/>
    <w:rsid w:val="0000735B"/>
    <w:rsid w:val="0001626F"/>
    <w:rsid w:val="00016B36"/>
    <w:rsid w:val="0002482C"/>
    <w:rsid w:val="00030241"/>
    <w:rsid w:val="00077B23"/>
    <w:rsid w:val="000840B5"/>
    <w:rsid w:val="00087187"/>
    <w:rsid w:val="000B07CE"/>
    <w:rsid w:val="000B457C"/>
    <w:rsid w:val="000B545E"/>
    <w:rsid w:val="000D594A"/>
    <w:rsid w:val="000E4965"/>
    <w:rsid w:val="00104391"/>
    <w:rsid w:val="00120D92"/>
    <w:rsid w:val="00122924"/>
    <w:rsid w:val="00123EEE"/>
    <w:rsid w:val="00127AE9"/>
    <w:rsid w:val="00137562"/>
    <w:rsid w:val="00165CC8"/>
    <w:rsid w:val="00167052"/>
    <w:rsid w:val="0016715D"/>
    <w:rsid w:val="0017002D"/>
    <w:rsid w:val="00172C1E"/>
    <w:rsid w:val="00175F5E"/>
    <w:rsid w:val="001A02E4"/>
    <w:rsid w:val="001B388A"/>
    <w:rsid w:val="001C01EC"/>
    <w:rsid w:val="001C373C"/>
    <w:rsid w:val="001C3F8F"/>
    <w:rsid w:val="001C4BEB"/>
    <w:rsid w:val="001D0705"/>
    <w:rsid w:val="001E0D46"/>
    <w:rsid w:val="001E0E9D"/>
    <w:rsid w:val="001F0717"/>
    <w:rsid w:val="00204037"/>
    <w:rsid w:val="0022246C"/>
    <w:rsid w:val="0022359C"/>
    <w:rsid w:val="00227621"/>
    <w:rsid w:val="00241535"/>
    <w:rsid w:val="00247DA7"/>
    <w:rsid w:val="00250C1C"/>
    <w:rsid w:val="002634C0"/>
    <w:rsid w:val="00276051"/>
    <w:rsid w:val="0029159A"/>
    <w:rsid w:val="00296D16"/>
    <w:rsid w:val="002A2568"/>
    <w:rsid w:val="002A50AF"/>
    <w:rsid w:val="002B0DB3"/>
    <w:rsid w:val="002B2CAF"/>
    <w:rsid w:val="002C4A3F"/>
    <w:rsid w:val="002C64F5"/>
    <w:rsid w:val="002E1440"/>
    <w:rsid w:val="0030006C"/>
    <w:rsid w:val="003009E6"/>
    <w:rsid w:val="00303E43"/>
    <w:rsid w:val="003062F9"/>
    <w:rsid w:val="0032464A"/>
    <w:rsid w:val="00330FF6"/>
    <w:rsid w:val="00351A36"/>
    <w:rsid w:val="00351EEE"/>
    <w:rsid w:val="00366487"/>
    <w:rsid w:val="003664ED"/>
    <w:rsid w:val="0037053A"/>
    <w:rsid w:val="003775D8"/>
    <w:rsid w:val="003822AB"/>
    <w:rsid w:val="00387EB1"/>
    <w:rsid w:val="00396910"/>
    <w:rsid w:val="003A3852"/>
    <w:rsid w:val="003A43A5"/>
    <w:rsid w:val="003A7DC5"/>
    <w:rsid w:val="003C0BA7"/>
    <w:rsid w:val="003C6B4B"/>
    <w:rsid w:val="003C72C5"/>
    <w:rsid w:val="003D1196"/>
    <w:rsid w:val="003D5DE6"/>
    <w:rsid w:val="003D7DFD"/>
    <w:rsid w:val="003E1600"/>
    <w:rsid w:val="003E637A"/>
    <w:rsid w:val="003F00B5"/>
    <w:rsid w:val="003F3213"/>
    <w:rsid w:val="003F468D"/>
    <w:rsid w:val="00412EA0"/>
    <w:rsid w:val="00421819"/>
    <w:rsid w:val="00437F17"/>
    <w:rsid w:val="00453B09"/>
    <w:rsid w:val="00457D8C"/>
    <w:rsid w:val="00464F59"/>
    <w:rsid w:val="00467850"/>
    <w:rsid w:val="004730FB"/>
    <w:rsid w:val="00481D6D"/>
    <w:rsid w:val="0048279C"/>
    <w:rsid w:val="00483EBD"/>
    <w:rsid w:val="00484ABB"/>
    <w:rsid w:val="00484F77"/>
    <w:rsid w:val="004A10DE"/>
    <w:rsid w:val="004A51A5"/>
    <w:rsid w:val="004B5265"/>
    <w:rsid w:val="004E3CB7"/>
    <w:rsid w:val="004E61F7"/>
    <w:rsid w:val="0051017F"/>
    <w:rsid w:val="00514299"/>
    <w:rsid w:val="00514A48"/>
    <w:rsid w:val="00521484"/>
    <w:rsid w:val="00552953"/>
    <w:rsid w:val="00591EF6"/>
    <w:rsid w:val="00592BE6"/>
    <w:rsid w:val="0059423C"/>
    <w:rsid w:val="005A040D"/>
    <w:rsid w:val="005B108B"/>
    <w:rsid w:val="005B2E4B"/>
    <w:rsid w:val="005B5D1A"/>
    <w:rsid w:val="005C27F8"/>
    <w:rsid w:val="005C315D"/>
    <w:rsid w:val="006103C4"/>
    <w:rsid w:val="00611AA4"/>
    <w:rsid w:val="00614AFF"/>
    <w:rsid w:val="00623A8D"/>
    <w:rsid w:val="0062712D"/>
    <w:rsid w:val="00630D75"/>
    <w:rsid w:val="006535F2"/>
    <w:rsid w:val="00657DEF"/>
    <w:rsid w:val="0068052C"/>
    <w:rsid w:val="006815AF"/>
    <w:rsid w:val="00682C5F"/>
    <w:rsid w:val="00684DC4"/>
    <w:rsid w:val="006A178E"/>
    <w:rsid w:val="006B4BAC"/>
    <w:rsid w:val="006B568E"/>
    <w:rsid w:val="006B6C48"/>
    <w:rsid w:val="006E2E94"/>
    <w:rsid w:val="006E39F5"/>
    <w:rsid w:val="006E6665"/>
    <w:rsid w:val="006E672A"/>
    <w:rsid w:val="006F2CFE"/>
    <w:rsid w:val="006F6EC2"/>
    <w:rsid w:val="00713BA6"/>
    <w:rsid w:val="00724922"/>
    <w:rsid w:val="00747695"/>
    <w:rsid w:val="0075045F"/>
    <w:rsid w:val="007654B2"/>
    <w:rsid w:val="00775407"/>
    <w:rsid w:val="007809F0"/>
    <w:rsid w:val="00790CFB"/>
    <w:rsid w:val="007A6474"/>
    <w:rsid w:val="007B182F"/>
    <w:rsid w:val="007B2270"/>
    <w:rsid w:val="007C6F90"/>
    <w:rsid w:val="007E1426"/>
    <w:rsid w:val="007F498E"/>
    <w:rsid w:val="00837CD6"/>
    <w:rsid w:val="00856DB9"/>
    <w:rsid w:val="00875980"/>
    <w:rsid w:val="008842CE"/>
    <w:rsid w:val="008A4161"/>
    <w:rsid w:val="008A6C78"/>
    <w:rsid w:val="008B61B7"/>
    <w:rsid w:val="008C0331"/>
    <w:rsid w:val="008C4E01"/>
    <w:rsid w:val="008D0485"/>
    <w:rsid w:val="008D292E"/>
    <w:rsid w:val="008D7860"/>
    <w:rsid w:val="00900F4D"/>
    <w:rsid w:val="009153D1"/>
    <w:rsid w:val="00916D2D"/>
    <w:rsid w:val="009252BF"/>
    <w:rsid w:val="009303DB"/>
    <w:rsid w:val="00932800"/>
    <w:rsid w:val="0093333C"/>
    <w:rsid w:val="009372DE"/>
    <w:rsid w:val="009427FC"/>
    <w:rsid w:val="009436FC"/>
    <w:rsid w:val="00943FAB"/>
    <w:rsid w:val="009457CE"/>
    <w:rsid w:val="00946D5A"/>
    <w:rsid w:val="0095048D"/>
    <w:rsid w:val="0097243B"/>
    <w:rsid w:val="00980D8E"/>
    <w:rsid w:val="00983A73"/>
    <w:rsid w:val="009873F6"/>
    <w:rsid w:val="00987B23"/>
    <w:rsid w:val="009A3C90"/>
    <w:rsid w:val="009A60B2"/>
    <w:rsid w:val="009B09BC"/>
    <w:rsid w:val="009C01C1"/>
    <w:rsid w:val="009C4D7D"/>
    <w:rsid w:val="009C4F30"/>
    <w:rsid w:val="009E5554"/>
    <w:rsid w:val="00A30437"/>
    <w:rsid w:val="00A5724A"/>
    <w:rsid w:val="00A6179E"/>
    <w:rsid w:val="00A6796E"/>
    <w:rsid w:val="00A67CAF"/>
    <w:rsid w:val="00AA1067"/>
    <w:rsid w:val="00AA367F"/>
    <w:rsid w:val="00AC42BB"/>
    <w:rsid w:val="00AD01DA"/>
    <w:rsid w:val="00AD7D37"/>
    <w:rsid w:val="00AE3572"/>
    <w:rsid w:val="00AE4ADA"/>
    <w:rsid w:val="00AE5548"/>
    <w:rsid w:val="00AF3133"/>
    <w:rsid w:val="00AF5006"/>
    <w:rsid w:val="00AF74AC"/>
    <w:rsid w:val="00B050FB"/>
    <w:rsid w:val="00B11423"/>
    <w:rsid w:val="00B169B2"/>
    <w:rsid w:val="00B22729"/>
    <w:rsid w:val="00B24B0D"/>
    <w:rsid w:val="00B26747"/>
    <w:rsid w:val="00B26A63"/>
    <w:rsid w:val="00B26DD6"/>
    <w:rsid w:val="00B3263A"/>
    <w:rsid w:val="00B33AB9"/>
    <w:rsid w:val="00B53E63"/>
    <w:rsid w:val="00B57E9C"/>
    <w:rsid w:val="00B60FEF"/>
    <w:rsid w:val="00B61B52"/>
    <w:rsid w:val="00B7642F"/>
    <w:rsid w:val="00B85486"/>
    <w:rsid w:val="00BE3E01"/>
    <w:rsid w:val="00BF35C1"/>
    <w:rsid w:val="00C01F0F"/>
    <w:rsid w:val="00C13F1E"/>
    <w:rsid w:val="00C13FA1"/>
    <w:rsid w:val="00C152EB"/>
    <w:rsid w:val="00C15DBD"/>
    <w:rsid w:val="00C15FD0"/>
    <w:rsid w:val="00C2522D"/>
    <w:rsid w:val="00C26093"/>
    <w:rsid w:val="00C31540"/>
    <w:rsid w:val="00C36755"/>
    <w:rsid w:val="00C42602"/>
    <w:rsid w:val="00C53287"/>
    <w:rsid w:val="00C6480C"/>
    <w:rsid w:val="00C70B6A"/>
    <w:rsid w:val="00C7709E"/>
    <w:rsid w:val="00C80128"/>
    <w:rsid w:val="00C82A15"/>
    <w:rsid w:val="00C853EF"/>
    <w:rsid w:val="00C96F5E"/>
    <w:rsid w:val="00CA0AE7"/>
    <w:rsid w:val="00CA75E2"/>
    <w:rsid w:val="00CB3F0C"/>
    <w:rsid w:val="00CB3FB9"/>
    <w:rsid w:val="00CC5F7C"/>
    <w:rsid w:val="00CF3375"/>
    <w:rsid w:val="00D0373C"/>
    <w:rsid w:val="00D1138C"/>
    <w:rsid w:val="00D12E7D"/>
    <w:rsid w:val="00D1352D"/>
    <w:rsid w:val="00D17AAE"/>
    <w:rsid w:val="00D23D87"/>
    <w:rsid w:val="00D4097C"/>
    <w:rsid w:val="00D46F5A"/>
    <w:rsid w:val="00D57376"/>
    <w:rsid w:val="00D663C6"/>
    <w:rsid w:val="00D724A6"/>
    <w:rsid w:val="00D7339C"/>
    <w:rsid w:val="00D8617A"/>
    <w:rsid w:val="00D93A28"/>
    <w:rsid w:val="00D95138"/>
    <w:rsid w:val="00DA2E99"/>
    <w:rsid w:val="00DF2152"/>
    <w:rsid w:val="00DF40EB"/>
    <w:rsid w:val="00E1274C"/>
    <w:rsid w:val="00E12A17"/>
    <w:rsid w:val="00E13D14"/>
    <w:rsid w:val="00E23DB2"/>
    <w:rsid w:val="00E25896"/>
    <w:rsid w:val="00E37758"/>
    <w:rsid w:val="00E409CF"/>
    <w:rsid w:val="00E51971"/>
    <w:rsid w:val="00E54CAC"/>
    <w:rsid w:val="00E5739D"/>
    <w:rsid w:val="00E66872"/>
    <w:rsid w:val="00E726C5"/>
    <w:rsid w:val="00E74B41"/>
    <w:rsid w:val="00E80931"/>
    <w:rsid w:val="00E80D33"/>
    <w:rsid w:val="00E85FAF"/>
    <w:rsid w:val="00E93A53"/>
    <w:rsid w:val="00EA2B83"/>
    <w:rsid w:val="00EA556C"/>
    <w:rsid w:val="00EA7372"/>
    <w:rsid w:val="00EB57B3"/>
    <w:rsid w:val="00EC34B6"/>
    <w:rsid w:val="00ED40B4"/>
    <w:rsid w:val="00EE4977"/>
    <w:rsid w:val="00EE5ACF"/>
    <w:rsid w:val="00EF1BE8"/>
    <w:rsid w:val="00EF61E6"/>
    <w:rsid w:val="00F1523D"/>
    <w:rsid w:val="00F22A60"/>
    <w:rsid w:val="00F34BC6"/>
    <w:rsid w:val="00F54E53"/>
    <w:rsid w:val="00F86707"/>
    <w:rsid w:val="00FB256F"/>
    <w:rsid w:val="00FB49FB"/>
    <w:rsid w:val="00FB51CA"/>
    <w:rsid w:val="00FD0E4C"/>
    <w:rsid w:val="00FD33D6"/>
    <w:rsid w:val="00FD50C1"/>
    <w:rsid w:val="00FE098C"/>
    <w:rsid w:val="00FE2155"/>
    <w:rsid w:val="00FE50D7"/>
    <w:rsid w:val="00FF03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676B54B"/>
  <w15:chartTrackingRefBased/>
  <w15:docId w15:val="{AF8D338E-E0C0-D54A-972F-F621C0613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D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7</Words>
  <Characters>118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Lee</dc:creator>
  <cp:keywords/>
  <dc:description/>
  <cp:lastModifiedBy>Sophie Lee</cp:lastModifiedBy>
  <cp:revision>3</cp:revision>
  <dcterms:created xsi:type="dcterms:W3CDTF">2021-11-08T15:29:00Z</dcterms:created>
  <dcterms:modified xsi:type="dcterms:W3CDTF">2021-11-09T15:22:00Z</dcterms:modified>
</cp:coreProperties>
</file>